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268AF" w14:textId="77777777" w:rsidR="00A31E8D" w:rsidRDefault="00A31E8D" w:rsidP="00A31E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ces:</w:t>
      </w:r>
    </w:p>
    <w:p w14:paraId="5996AE01" w14:textId="77777777" w:rsidR="00A31E8D" w:rsidRDefault="00A31E8D" w:rsidP="00A31E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: Questionnaire</w:t>
      </w:r>
    </w:p>
    <w:p w14:paraId="049E518E" w14:textId="77777777" w:rsidR="00A31E8D" w:rsidRDefault="00A31E8D" w:rsidP="00A31E8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.b.</w:t>
      </w:r>
      <w:proofErr w:type="spellEnd"/>
      <w:r>
        <w:rPr>
          <w:rFonts w:ascii="Times New Roman" w:hAnsi="Times New Roman" w:cs="Times New Roman"/>
        </w:rPr>
        <w:t xml:space="preserve"> translated from Chinese into English</w:t>
      </w:r>
    </w:p>
    <w:p w14:paraId="48AB6B5C" w14:textId="77777777" w:rsidR="00A31E8D" w:rsidRPr="005F3057" w:rsidRDefault="00A31E8D" w:rsidP="00A31E8D">
      <w:pPr>
        <w:rPr>
          <w:rFonts w:ascii="Times New Roman" w:hAnsi="Times New Roman" w:cs="Times New Roman"/>
        </w:rPr>
      </w:pPr>
    </w:p>
    <w:tbl>
      <w:tblPr>
        <w:tblW w:w="99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4950"/>
      </w:tblGrid>
      <w:tr w:rsidR="00A31E8D" w:rsidRPr="00B805E3" w14:paraId="584744A0" w14:textId="77777777" w:rsidTr="00B63FBF">
        <w:trPr>
          <w:trHeight w:val="300"/>
        </w:trPr>
        <w:tc>
          <w:tcPr>
            <w:tcW w:w="9900" w:type="dxa"/>
            <w:gridSpan w:val="2"/>
            <w:shd w:val="clear" w:color="auto" w:fill="FFFFFF"/>
            <w:vAlign w:val="center"/>
            <w:hideMark/>
          </w:tcPr>
          <w:p w14:paraId="734279CB" w14:textId="77777777" w:rsidR="00A31E8D" w:rsidRPr="00B805E3" w:rsidRDefault="00A31E8D" w:rsidP="00B63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E3E3E"/>
              </w:rPr>
            </w:pPr>
            <w:r w:rsidRPr="005F3057">
              <w:rPr>
                <w:rFonts w:ascii="Times New Roman" w:eastAsia="Microsoft YaHei" w:hAnsi="Times New Roman" w:cs="Times New Roman"/>
                <w:b/>
                <w:bCs/>
                <w:color w:val="3E3E3E"/>
              </w:rPr>
              <w:t>Survey on Green Transformational Leadership and Green Product Success</w:t>
            </w:r>
          </w:p>
        </w:tc>
      </w:tr>
      <w:tr w:rsidR="00A31E8D" w:rsidRPr="00B805E3" w14:paraId="2F30F598" w14:textId="77777777" w:rsidTr="00B63FBF">
        <w:tc>
          <w:tcPr>
            <w:tcW w:w="0" w:type="auto"/>
            <w:shd w:val="clear" w:color="auto" w:fill="FFFFFF"/>
            <w:vAlign w:val="center"/>
            <w:hideMark/>
          </w:tcPr>
          <w:p w14:paraId="41208CE9" w14:textId="77777777" w:rsidR="00A31E8D" w:rsidRPr="00B805E3" w:rsidRDefault="00A31E8D" w:rsidP="00B63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E3E3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CA97DF" w14:textId="77777777" w:rsidR="00A31E8D" w:rsidRPr="00B805E3" w:rsidRDefault="00A31E8D" w:rsidP="00B63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4A88D0" w14:textId="77777777" w:rsidR="00A31E8D" w:rsidRPr="00B805E3" w:rsidRDefault="00A31E8D" w:rsidP="00A31E8D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vanish/>
          <w:color w:val="3E3E3E"/>
        </w:rPr>
      </w:pPr>
    </w:p>
    <w:tbl>
      <w:tblPr>
        <w:tblW w:w="9900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0"/>
      </w:tblGrid>
      <w:tr w:rsidR="00A31E8D" w:rsidRPr="00B805E3" w14:paraId="5792787F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A6F36B4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201B2298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9258990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Times New Roman" w:hAnsi="Times New Roman" w:cs="Times New Roman"/>
              </w:rPr>
              <w:t>Choose your location:</w:t>
            </w:r>
          </w:p>
        </w:tc>
      </w:tr>
      <w:tr w:rsidR="00A31E8D" w:rsidRPr="00B805E3" w14:paraId="5A4317A8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C0AED6C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2FA3D5FE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AEF768D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</w:rPr>
              <w:t>  _________________________________</w:t>
            </w:r>
          </w:p>
        </w:tc>
      </w:tr>
      <w:tr w:rsidR="00A31E8D" w:rsidRPr="00B805E3" w14:paraId="4E63D4EB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B5531CA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0BAB76A3" w14:textId="77777777" w:rsidTr="00B63FBF">
        <w:trPr>
          <w:trHeight w:val="6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6EC2099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Your current industry: </w:t>
            </w:r>
          </w:p>
        </w:tc>
      </w:tr>
      <w:tr w:rsidR="00A31E8D" w:rsidRPr="00B805E3" w14:paraId="422D747A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BF2F1A7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</w:rPr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>IT/software/e-commerce/internet operation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>Fast moving consumer goods (food, drinks, make up)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>Distribution/retail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Clothing/textiles/leather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Furniture/handicraft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Education/training/school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Household appliance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Telecoms/electronic operations/network equipment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Manufacturing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Automobile &amp; part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Hospitality/entertainment/travel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Office supplies &amp; equipment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unting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Law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Banking/insurance/securities/investment banking/risk </w:t>
            </w:r>
            <w:proofErr w:type="spellStart"/>
            <w:r w:rsidRPr="005F3057">
              <w:rPr>
                <w:rFonts w:ascii="Times New Roman" w:eastAsia="SimSun" w:hAnsi="Times New Roman" w:cs="Times New Roman"/>
              </w:rPr>
              <w:t>runds</w:t>
            </w:r>
            <w:proofErr w:type="spellEnd"/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E</w:t>
            </w:r>
            <w:r w:rsidRPr="005F3057">
              <w:rPr>
                <w:rFonts w:ascii="Times New Roman" w:eastAsia="SimSun" w:hAnsi="Times New Roman" w:cs="Times New Roman"/>
              </w:rPr>
              <w:t>lectronic technology/semiconductor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Industrial automation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Import/export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Heavy machinery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Pharmaceutical / bioengineering / medical equipment / device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 xml:space="preserve"> Medical / nursing / health care / hygiene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Advertising / public relations / media / art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Publishing / printing / packaging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Real estate development / construction engineering / decoration / design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Property management / business </w:t>
            </w:r>
            <w:proofErr w:type="spellStart"/>
            <w:r w:rsidRPr="005F3057">
              <w:rPr>
                <w:rFonts w:ascii="Times New Roman" w:eastAsia="Times New Roman" w:hAnsi="Times New Roman" w:cs="Times New Roman"/>
              </w:rPr>
              <w:t>center</w:t>
            </w:r>
            <w:proofErr w:type="spellEnd"/>
            <w:r w:rsidRPr="005F3057">
              <w:rPr>
                <w:rFonts w:ascii="Times New Roman" w:eastAsia="Times New Roman" w:hAnsi="Times New Roman" w:cs="Times New Roman"/>
              </w:rPr>
              <w:t xml:space="preserve">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Intermediary / consulting / headhunting / certification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Transportation / transportation / logistics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Aerospace / aviation / energy / chemical industry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Agriculture / fisheries / forestry 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Times New Roman" w:hAnsi="Times New Roman" w:cs="Times New Roman"/>
              </w:rPr>
              <w:t>Other</w:t>
            </w:r>
          </w:p>
        </w:tc>
      </w:tr>
      <w:tr w:rsidR="00A31E8D" w:rsidRPr="00B805E3" w14:paraId="22EAF9C7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4DA39DF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78284125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B7D1200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3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>The number of employees in your company:</w:t>
            </w:r>
          </w:p>
        </w:tc>
      </w:tr>
      <w:tr w:rsidR="00A31E8D" w:rsidRPr="00B805E3" w14:paraId="3E502861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B581CA8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</w:rPr>
              <w:t>   ○ 1-25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26-50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51-100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101-200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201-300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300-500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500+</w:t>
            </w:r>
          </w:p>
        </w:tc>
      </w:tr>
      <w:tr w:rsidR="00A31E8D" w:rsidRPr="00B805E3" w14:paraId="793A3845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429F8CB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57AFC819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98D9591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4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rding to the level of institutional pressures faced by your company, please score the below questions with 1 (strongly disagree) to 7 (strongly agree) </w:t>
            </w:r>
            <w:r w:rsidRPr="00B805E3">
              <w:rPr>
                <w:rFonts w:ascii="Times New Roman" w:eastAsia="Times New Roman" w:hAnsi="Times New Roman" w:cs="Times New Roman"/>
              </w:rPr>
              <w:br/>
            </w:r>
            <w:r w:rsidRPr="005F3057">
              <w:rPr>
                <w:rFonts w:ascii="Times New Roman" w:eastAsia="SimSun" w:hAnsi="Times New Roman" w:cs="Times New Roman"/>
              </w:rPr>
              <w:t xml:space="preserve">Strongly Agree </w:t>
            </w:r>
            <w:r w:rsidRPr="00B805E3">
              <w:rPr>
                <w:rFonts w:ascii="Times New Roman" w:eastAsia="Times New Roman" w:hAnsi="Times New Roman" w:cs="Times New Roman"/>
              </w:rPr>
              <w:t>1------- 2------- 3------- 4 ------- 5 ------- 6 -------7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Strongly Disagree</w:t>
            </w:r>
          </w:p>
        </w:tc>
      </w:tr>
      <w:tr w:rsidR="00A31E8D" w:rsidRPr="00B805E3" w14:paraId="720995DA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0" w:type="auto"/>
              <w:tblInd w:w="300" w:type="dxa"/>
              <w:tblBorders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1065"/>
              <w:gridCol w:w="1065"/>
              <w:gridCol w:w="1065"/>
              <w:gridCol w:w="1065"/>
              <w:gridCol w:w="1065"/>
              <w:gridCol w:w="1065"/>
              <w:gridCol w:w="1065"/>
            </w:tblGrid>
            <w:tr w:rsidR="00A31E8D" w:rsidRPr="00B805E3" w14:paraId="634A6C07" w14:textId="77777777" w:rsidTr="00B63FBF">
              <w:trPr>
                <w:tblHeader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9C3A8E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7F1A6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024997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7203EF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1CC10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925287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8D522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595EA4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7</w:t>
                  </w:r>
                </w:p>
              </w:tc>
            </w:tr>
            <w:tr w:rsidR="00A31E8D" w:rsidRPr="00B805E3" w14:paraId="4A7F199A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91F4380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Is regional pollution control board pressuring the firm to adopt green practic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F6D621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59B97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72DF13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88B87A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E0B04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5D7184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7CBA4D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6F58F46B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0618D1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 xml:space="preserve">Do Government regulations provide clear guidelines in controlling pollution levels 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9F2C4A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6FBD8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C76D2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B2CA4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507070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A6177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3E04F8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1CBB81D3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2A5940C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 xml:space="preserve">Does the pollution control board strictly monitor pollution level of the firm on a regular basis 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2D6ED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02302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FF3B2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8C932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2F6B03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D2EE6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1160C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02F38AC3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703DF6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 xml:space="preserve">Do green practices decrease incidences of penalty fees charged by the pollution control board 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D05FD0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C9D12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68F76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E7A2D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5F51C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D0E4D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E7995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629A6C3C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1F059F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Are maximum sales of the company export oriented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279A1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4FB32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98EBF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A0FB7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EDB8F1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0D728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EF3A3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6E10B22E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372278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Are foreign customers more sensitive towards green practic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324C4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A5353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F6FDE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D787ED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A6967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E6E19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6A3F7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</w:tbl>
          <w:p w14:paraId="119090A4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08ECDEC5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4C6C7D3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5F3057" w14:paraId="413180E0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22ADB73" w14:textId="77777777" w:rsidR="00A31E8D" w:rsidRPr="005F3057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3057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rding to the level of green transformational leadership in your company, please score the below questions with 1 (strongly disagree) to 7 (strongly agree) </w:t>
            </w:r>
            <w:r w:rsidRPr="00B805E3">
              <w:rPr>
                <w:rFonts w:ascii="Times New Roman" w:eastAsia="Times New Roman" w:hAnsi="Times New Roman" w:cs="Times New Roman"/>
              </w:rPr>
              <w:br/>
            </w:r>
            <w:r w:rsidRPr="005F3057">
              <w:rPr>
                <w:rFonts w:ascii="Times New Roman" w:eastAsia="SimSun" w:hAnsi="Times New Roman" w:cs="Times New Roman"/>
              </w:rPr>
              <w:t xml:space="preserve">Strongly Agree </w:t>
            </w:r>
            <w:r w:rsidRPr="00B805E3">
              <w:rPr>
                <w:rFonts w:ascii="Times New Roman" w:eastAsia="Times New Roman" w:hAnsi="Times New Roman" w:cs="Times New Roman"/>
              </w:rPr>
              <w:t>1------- 2------- 3------- 4 ------- 5 ------- 6 -------7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Strongly Disagree</w:t>
            </w:r>
          </w:p>
        </w:tc>
      </w:tr>
      <w:tr w:rsidR="00A31E8D" w:rsidRPr="00B805E3" w14:paraId="1B063C16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329F0C3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A31E8D" w:rsidRPr="00B805E3" w14:paraId="377DF78A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0" w:type="auto"/>
              <w:tblInd w:w="300" w:type="dxa"/>
              <w:tblBorders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1065"/>
              <w:gridCol w:w="1065"/>
              <w:gridCol w:w="1065"/>
              <w:gridCol w:w="1065"/>
              <w:gridCol w:w="1065"/>
              <w:gridCol w:w="1065"/>
              <w:gridCol w:w="1065"/>
            </w:tblGrid>
            <w:tr w:rsidR="00A31E8D" w:rsidRPr="00B805E3" w14:paraId="622FE9CD" w14:textId="77777777" w:rsidTr="00B63FBF">
              <w:trPr>
                <w:tblHeader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3BEA43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A96F71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92E72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ABAB84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3C785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2E0DDA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7A3E67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CC85A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7</w:t>
                  </w:r>
                </w:p>
              </w:tc>
            </w:tr>
            <w:tr w:rsidR="00A31E8D" w:rsidRPr="00B805E3" w14:paraId="71B7FCEB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2935A9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Does your company have a well-defined environmental policy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EFC8C9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A9F11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792EBB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69250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BEE9D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D1EBF7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A32B1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4B843E21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A6ECA18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Does top management support environmental program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74BC4F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D05E8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C6FAE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93F03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7363B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C464D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5DDA1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67BCB50C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506469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 xml:space="preserve">Is every employee aware about the </w:t>
                  </w:r>
                  <w:proofErr w:type="gramStart"/>
                  <w:r w:rsidRPr="005F3057">
                    <w:rPr>
                      <w:rFonts w:ascii="Times New Roman" w:hAnsi="Times New Roman" w:cs="Times New Roman"/>
                    </w:rPr>
                    <w:t>firms</w:t>
                  </w:r>
                  <w:proofErr w:type="gramEnd"/>
                  <w:r w:rsidRPr="005F3057">
                    <w:rPr>
                      <w:rFonts w:ascii="Times New Roman" w:hAnsi="Times New Roman" w:cs="Times New Roman"/>
                    </w:rPr>
                    <w:t xml:space="preserve"> environmental policy 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28E39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9B0E53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56270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E240C4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7F8371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65834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9694D0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1994323C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D7A6D58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Top management has approved special funds for investment in cleaner technologi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C1969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BB25F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ABC84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82FF07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28CB9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21728D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86707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7701CCA0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57EE74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Do senior managers motivate and support new ideas received from junior executiv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63BCF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5648D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33567F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2E1BB2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D6C5C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26D424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94440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538127D8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14167B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lastRenderedPageBreak/>
                    <w:t>Are employees recognised for innovative ideas and awarded on a periodic basi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AF260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51CC7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1E558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5C4543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7DFADF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2139A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AE084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</w:tbl>
          <w:p w14:paraId="1CE27A63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4A1C6298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68E3F39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059A6854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DFF48D8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3057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rding to the level of green process innovation in your company, please score the below questions with 1 (strongly disagree) to 7 (strongly agree) </w:t>
            </w:r>
            <w:r w:rsidRPr="00B805E3">
              <w:rPr>
                <w:rFonts w:ascii="Times New Roman" w:eastAsia="Times New Roman" w:hAnsi="Times New Roman" w:cs="Times New Roman"/>
              </w:rPr>
              <w:br/>
            </w:r>
            <w:r w:rsidRPr="005F3057">
              <w:rPr>
                <w:rFonts w:ascii="Times New Roman" w:eastAsia="SimSun" w:hAnsi="Times New Roman" w:cs="Times New Roman"/>
              </w:rPr>
              <w:t xml:space="preserve">Strongly Agree </w:t>
            </w:r>
            <w:r w:rsidRPr="00B805E3">
              <w:rPr>
                <w:rFonts w:ascii="Times New Roman" w:eastAsia="Times New Roman" w:hAnsi="Times New Roman" w:cs="Times New Roman"/>
              </w:rPr>
              <w:t>1------- 2------- 3------- 4 ------- 5 ------- 6 -------7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Strongly Disagree</w:t>
            </w:r>
          </w:p>
        </w:tc>
      </w:tr>
      <w:tr w:rsidR="00A31E8D" w:rsidRPr="00B805E3" w14:paraId="2BB0B5EA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0" w:type="auto"/>
              <w:tblInd w:w="300" w:type="dxa"/>
              <w:tblBorders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1065"/>
              <w:gridCol w:w="1065"/>
              <w:gridCol w:w="1065"/>
              <w:gridCol w:w="1065"/>
              <w:gridCol w:w="1065"/>
              <w:gridCol w:w="1065"/>
              <w:gridCol w:w="1065"/>
            </w:tblGrid>
            <w:tr w:rsidR="00A31E8D" w:rsidRPr="00B805E3" w14:paraId="0631BA1F" w14:textId="77777777" w:rsidTr="00B63FBF">
              <w:trPr>
                <w:tblHeader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A11A89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83C03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715AD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B6BCA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71192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DDF07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15FBBA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AF0A7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7</w:t>
                  </w:r>
                </w:p>
              </w:tc>
            </w:tr>
            <w:tr w:rsidR="00A31E8D" w:rsidRPr="00B805E3" w14:paraId="41B652CA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BDFBF9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>Our production processes consume less resource (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e.g.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water, electricity, etc.) than those of our competitor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F78489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85871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19D87E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747CD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E72E7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EE283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48A1E3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387A8EB3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A92E04F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production processes recycle,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reuse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and remanufacture materials or part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B3F0C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52886A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C2099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4F6886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DB80C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FE8365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A78D46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25E6CD7D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0C143D7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production processes use cleaner or renewable technology to make savings (such as energy,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water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and waste)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1546EA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2553C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0B0C9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EE27B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B774A5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6AB1E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A38F39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730E43B4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660D21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>We redesign our production and operation processes to improve environmental efficiency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1260D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C1AC8C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94CFC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9F5126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D03AA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672A2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C9F6D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33BD9589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5484ECC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>We redesign and improve our products or services to meet new environmental criteria or directives (such as WEEE directive, RoHS directive, etc.)</w:t>
                  </w:r>
                  <w:r w:rsidRPr="005F3057">
                    <w:rPr>
                      <w:rFonts w:ascii="Times New Roman" w:hAnsi="Times New Roman" w:cs="Times New Roman"/>
                      <w:bCs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203AC1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1ECFEB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F4739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03622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8D8C35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CAA64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F5A3C0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</w:tbl>
          <w:p w14:paraId="0B1E7D11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665479A4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53FA973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04FE185B" w14:textId="77777777" w:rsidTr="00B63FBF">
        <w:trPr>
          <w:jc w:val="center"/>
        </w:trPr>
        <w:tc>
          <w:tcPr>
            <w:tcW w:w="0" w:type="auto"/>
            <w:shd w:val="clear" w:color="auto" w:fill="FFFFFF"/>
            <w:hideMark/>
          </w:tcPr>
          <w:p w14:paraId="51CB72C0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3057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rding to the level of green product innovation in your company, please score the below questions with 1 (strongly disagree) to 7 (strongly agree) </w:t>
            </w:r>
            <w:r w:rsidRPr="00B805E3">
              <w:rPr>
                <w:rFonts w:ascii="Times New Roman" w:eastAsia="Times New Roman" w:hAnsi="Times New Roman" w:cs="Times New Roman"/>
              </w:rPr>
              <w:br/>
            </w:r>
            <w:r w:rsidRPr="005F3057">
              <w:rPr>
                <w:rFonts w:ascii="Times New Roman" w:eastAsia="SimSun" w:hAnsi="Times New Roman" w:cs="Times New Roman"/>
              </w:rPr>
              <w:t xml:space="preserve">Strongly Agree </w:t>
            </w:r>
            <w:r w:rsidRPr="00B805E3">
              <w:rPr>
                <w:rFonts w:ascii="Times New Roman" w:eastAsia="Times New Roman" w:hAnsi="Times New Roman" w:cs="Times New Roman"/>
              </w:rPr>
              <w:t>1------- 2------- 3------- 4 ------- 5 ------- 6 -------7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Strongly Disagree</w:t>
            </w:r>
          </w:p>
        </w:tc>
      </w:tr>
      <w:tr w:rsidR="00A31E8D" w:rsidRPr="00B805E3" w14:paraId="3EC55BB8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0" w:type="auto"/>
              <w:tblInd w:w="300" w:type="dxa"/>
              <w:tblBorders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1065"/>
              <w:gridCol w:w="1065"/>
              <w:gridCol w:w="1065"/>
              <w:gridCol w:w="1065"/>
              <w:gridCol w:w="1065"/>
              <w:gridCol w:w="1065"/>
              <w:gridCol w:w="1065"/>
            </w:tblGrid>
            <w:tr w:rsidR="00A31E8D" w:rsidRPr="00B805E3" w14:paraId="45BC0510" w14:textId="77777777" w:rsidTr="00B63FBF">
              <w:trPr>
                <w:tblHeader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F8FE0D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370BE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D01B7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9BB9FA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DE9365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D7866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4CA1A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7E20A9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7</w:t>
                  </w:r>
                </w:p>
              </w:tc>
            </w:tr>
            <w:tr w:rsidR="00A31E8D" w:rsidRPr="00B805E3" w14:paraId="2764295C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1B0CFB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>Our new products use less or non-polluting/toxic material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DCDCEA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7EA65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C0ACE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EB6DEF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94353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8C990F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7CBFAE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197F368D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937AEC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>Our new products use environmentally friendly packing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CDF9B0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4B5FF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AC78D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2A3C2B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F71C9B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B532B4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0B0CB9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2B063466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5C78C5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lastRenderedPageBreak/>
                    <w:t>When designing new product, we take recycling and disposal at end of life into account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91EFB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A67FC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7F9FA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1D68C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4A0F6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3D021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E84E30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37BC357B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14F104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new products use recycled materials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6EF6A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9F83F9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ACCAD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6EF6AE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9E5325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C8978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692BA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7AAAA185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5C6FAC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   </w:t>
                  </w:r>
                  <w:r w:rsidRPr="005F3057">
                    <w:rPr>
                      <w:rFonts w:ascii="Times New Roman" w:eastAsia="Times New Roman" w:hAnsi="Times New Roman" w:cs="Times New Roman"/>
                    </w:rPr>
                    <w:t>Our new products use materials that have been recycled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734F7F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19C0C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06854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3340C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49835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40610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2D7C4E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</w:tbl>
          <w:p w14:paraId="7F035AF5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1986B708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45C7F48" w14:textId="77777777" w:rsidR="00A31E8D" w:rsidRPr="005F3057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B8BB409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3057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rding to the green brand image of your company, please score the below questions with 1 (strongly disagree) to 7 (strongly agree) </w:t>
            </w:r>
            <w:r w:rsidRPr="00B805E3">
              <w:rPr>
                <w:rFonts w:ascii="Times New Roman" w:eastAsia="Times New Roman" w:hAnsi="Times New Roman" w:cs="Times New Roman"/>
              </w:rPr>
              <w:br/>
            </w:r>
            <w:r w:rsidRPr="005F3057">
              <w:rPr>
                <w:rFonts w:ascii="Times New Roman" w:eastAsia="SimSun" w:hAnsi="Times New Roman" w:cs="Times New Roman"/>
              </w:rPr>
              <w:t xml:space="preserve">Strongly Agree </w:t>
            </w:r>
            <w:r w:rsidRPr="00B805E3">
              <w:rPr>
                <w:rFonts w:ascii="Times New Roman" w:eastAsia="Times New Roman" w:hAnsi="Times New Roman" w:cs="Times New Roman"/>
              </w:rPr>
              <w:t>1------- 2------- 3------- 4 ------- 5 ------- 6 -------7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Strongly Disagree</w:t>
            </w:r>
          </w:p>
        </w:tc>
      </w:tr>
      <w:tr w:rsidR="00A31E8D" w:rsidRPr="00B805E3" w14:paraId="2254F4E5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0" w:type="auto"/>
              <w:tblInd w:w="300" w:type="dxa"/>
              <w:tblBorders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1065"/>
              <w:gridCol w:w="1065"/>
              <w:gridCol w:w="1065"/>
              <w:gridCol w:w="1065"/>
              <w:gridCol w:w="1065"/>
              <w:gridCol w:w="1065"/>
              <w:gridCol w:w="1065"/>
            </w:tblGrid>
            <w:tr w:rsidR="00A31E8D" w:rsidRPr="00B805E3" w14:paraId="4984FFF2" w14:textId="77777777" w:rsidTr="00B63FBF">
              <w:trPr>
                <w:tblHeader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2867C0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21134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ED858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72853C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121C01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D24BC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B1F7F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81D2E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7</w:t>
                  </w:r>
                </w:p>
              </w:tc>
            </w:tr>
            <w:tr w:rsidR="00A31E8D" w:rsidRPr="00B805E3" w14:paraId="53468CCF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E5BD5D0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The brand is regarded as a benchmark of environmental commitment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26507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CE914F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D6CCD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7DC82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774246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DA68CD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976F29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2101EDFC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94D33D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The brand is professional about environmental reputation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78B68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DFF646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BBE44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831C42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83DBFF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3FB27E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535837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06B730DD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213B064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The brand is successful about environmental performanc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62CFF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1D1C05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CD135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6ABD0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DE19A2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2E33B8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270A6A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72C8E1C5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DA44FC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The brand is well established about environmental concern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C9541F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50FEF4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F5B552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DDDA0C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A6D47A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62EAA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D19EE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5BD15685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8A4013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hAnsi="Times New Roman" w:cs="Times New Roman"/>
                    </w:rPr>
                    <w:t>The brand is trustworthy about environmental promis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C8D5F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C5665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F4940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E01B7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89E01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67DAD5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742E17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</w:tbl>
          <w:p w14:paraId="08F10B8E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302028FB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043B269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58F6D94C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CD0FFEC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3057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 xml:space="preserve"> According to the success of new green products in your company, please score the below questions with 1 (strongly disagree) to 7 (strongly agree) </w:t>
            </w:r>
            <w:r w:rsidRPr="00B805E3">
              <w:rPr>
                <w:rFonts w:ascii="Times New Roman" w:eastAsia="Times New Roman" w:hAnsi="Times New Roman" w:cs="Times New Roman"/>
              </w:rPr>
              <w:br/>
            </w:r>
            <w:r w:rsidRPr="005F3057">
              <w:rPr>
                <w:rFonts w:ascii="Times New Roman" w:eastAsia="SimSun" w:hAnsi="Times New Roman" w:cs="Times New Roman"/>
              </w:rPr>
              <w:t xml:space="preserve">Strongly Agree </w:t>
            </w:r>
            <w:r w:rsidRPr="00B805E3">
              <w:rPr>
                <w:rFonts w:ascii="Times New Roman" w:eastAsia="Times New Roman" w:hAnsi="Times New Roman" w:cs="Times New Roman"/>
              </w:rPr>
              <w:t>1------- 2------- 3------- 4 ------- 5 ------- 6 -------7</w:t>
            </w:r>
            <w:r w:rsidRPr="005F3057">
              <w:rPr>
                <w:rFonts w:ascii="Times New Roman" w:eastAsia="Times New Roman" w:hAnsi="Times New Roman" w:cs="Times New Roman"/>
              </w:rPr>
              <w:t xml:space="preserve"> Strongly Disagree</w:t>
            </w:r>
          </w:p>
        </w:tc>
      </w:tr>
      <w:tr w:rsidR="00A31E8D" w:rsidRPr="00B805E3" w14:paraId="31A51FAA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0" w:type="auto"/>
              <w:tblInd w:w="300" w:type="dxa"/>
              <w:tblBorders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1065"/>
              <w:gridCol w:w="1065"/>
              <w:gridCol w:w="1065"/>
              <w:gridCol w:w="1065"/>
              <w:gridCol w:w="1065"/>
              <w:gridCol w:w="1065"/>
              <w:gridCol w:w="1065"/>
            </w:tblGrid>
            <w:tr w:rsidR="00A31E8D" w:rsidRPr="00B805E3" w14:paraId="5C69A23E" w14:textId="77777777" w:rsidTr="00B63FBF">
              <w:trPr>
                <w:tblHeader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FB2D47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04A92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DA050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6FF987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87D1B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3840DF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C18FCC6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65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5A6006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7</w:t>
                  </w:r>
                </w:p>
              </w:tc>
            </w:tr>
            <w:tr w:rsidR="00A31E8D" w:rsidRPr="00B805E3" w14:paraId="074F98F4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81FAEA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green new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products are in compliance with environmental directiv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83CD6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F6BE5E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960721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05B0C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5C7727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B53BC0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604BF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6E5C3D4A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AB8808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green new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products meet the environmental requirements set by stakeholder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8E680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38EB0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29DE86C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EA78D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2B730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1E99F7A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A97D89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042B778C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A8416F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green new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products bring in more revenue than competing product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E31B6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9F6E0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E4DB99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D4EF8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1F4FD0E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E9CF01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B321FB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705615F2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295F5C7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lastRenderedPageBreak/>
                    <w:t xml:space="preserve">Our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green new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products are more profitable than the competing product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02847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9FE93F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C3FBF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A50F29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A43841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2F4B48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67FCB2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  <w:tr w:rsidR="00A31E8D" w:rsidRPr="00B805E3" w14:paraId="79EBB388" w14:textId="77777777" w:rsidTr="00B63FBF">
              <w:tc>
                <w:tcPr>
                  <w:tcW w:w="2100" w:type="dxa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194EA96" w14:textId="77777777" w:rsidR="00A31E8D" w:rsidRPr="00B805E3" w:rsidRDefault="00A31E8D" w:rsidP="00B63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Our </w:t>
                  </w:r>
                  <w:proofErr w:type="gramStart"/>
                  <w:r w:rsidRPr="005F3057">
                    <w:rPr>
                      <w:rFonts w:ascii="Times New Roman" w:eastAsia="Times New Roman" w:hAnsi="Times New Roman" w:cs="Times New Roman"/>
                    </w:rPr>
                    <w:t>green new</w:t>
                  </w:r>
                  <w:proofErr w:type="gramEnd"/>
                  <w:r w:rsidRPr="005F3057">
                    <w:rPr>
                      <w:rFonts w:ascii="Times New Roman" w:eastAsia="Times New Roman" w:hAnsi="Times New Roman" w:cs="Times New Roman"/>
                    </w:rPr>
                    <w:t xml:space="preserve"> products are successful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8F8582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59C97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19203FD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AFD820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A032DF3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7069374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538A41" w14:textId="77777777" w:rsidR="00A31E8D" w:rsidRPr="00B805E3" w:rsidRDefault="00A31E8D" w:rsidP="00B63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805E3">
                    <w:rPr>
                      <w:rFonts w:ascii="Times New Roman" w:eastAsia="Times New Roman" w:hAnsi="Times New Roman" w:cs="Times New Roman"/>
                    </w:rPr>
                    <w:t>○</w:t>
                  </w:r>
                </w:p>
              </w:tc>
            </w:tr>
          </w:tbl>
          <w:p w14:paraId="62535307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2C885624" w14:textId="77777777" w:rsidTr="00B63FBF">
        <w:trPr>
          <w:trHeight w:val="45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6BC9AB8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31E8D" w:rsidRPr="00B805E3" w14:paraId="6F03EFBD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55D7FFE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  <w:b/>
                <w:bCs/>
              </w:rPr>
              <w:t>10.</w:t>
            </w:r>
            <w:r w:rsidRPr="00B805E3">
              <w:rPr>
                <w:rFonts w:ascii="Times New Roman" w:eastAsia="Times New Roman" w:hAnsi="Times New Roman" w:cs="Times New Roman"/>
              </w:rPr>
              <w:t> </w:t>
            </w:r>
            <w:r w:rsidRPr="005F3057">
              <w:rPr>
                <w:rFonts w:ascii="Times New Roman" w:eastAsia="SimSun" w:hAnsi="Times New Roman" w:cs="Times New Roman"/>
              </w:rPr>
              <w:t>Does your company receive government subsidies</w:t>
            </w:r>
          </w:p>
        </w:tc>
      </w:tr>
      <w:tr w:rsidR="00A31E8D" w:rsidRPr="00B805E3" w14:paraId="7B821CA6" w14:textId="77777777" w:rsidTr="00B63FBF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51115E8" w14:textId="77777777" w:rsidR="00A31E8D" w:rsidRPr="00B805E3" w:rsidRDefault="00A31E8D" w:rsidP="00B63F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805E3">
              <w:rPr>
                <w:rFonts w:ascii="Times New Roman" w:eastAsia="Times New Roman" w:hAnsi="Times New Roman" w:cs="Times New Roman"/>
              </w:rPr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>Yes, my company receive subsidies</w:t>
            </w:r>
            <w:r w:rsidRPr="00B805E3">
              <w:rPr>
                <w:rFonts w:ascii="Times New Roman" w:eastAsia="Times New Roman" w:hAnsi="Times New Roman" w:cs="Times New Roman"/>
              </w:rPr>
              <w:br/>
              <w:t>   ○ </w:t>
            </w:r>
            <w:r w:rsidRPr="005F3057">
              <w:rPr>
                <w:rFonts w:ascii="Times New Roman" w:eastAsia="SimSun" w:hAnsi="Times New Roman" w:cs="Times New Roman"/>
              </w:rPr>
              <w:t>No, my company doesn’t receive subsidies</w:t>
            </w:r>
          </w:p>
        </w:tc>
      </w:tr>
    </w:tbl>
    <w:p w14:paraId="49D98872" w14:textId="77777777" w:rsidR="00C52A73" w:rsidRDefault="00A31E8D"/>
    <w:sectPr w:rsidR="00C52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MDM2NTA3NTYwMTVV0lEKTi0uzszPAykwrAUAxtZSWSwAAAA="/>
  </w:docVars>
  <w:rsids>
    <w:rsidRoot w:val="00A31E8D"/>
    <w:rsid w:val="005769A3"/>
    <w:rsid w:val="005E5FBB"/>
    <w:rsid w:val="009216F3"/>
    <w:rsid w:val="00A31E8D"/>
    <w:rsid w:val="00D6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19BA"/>
  <w15:chartTrackingRefBased/>
  <w15:docId w15:val="{5D8C09F1-C6CB-4A17-9BDA-C93EE31D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E8D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</dc:creator>
  <cp:keywords/>
  <dc:description/>
  <cp:lastModifiedBy>Lucinda</cp:lastModifiedBy>
  <cp:revision>1</cp:revision>
  <dcterms:created xsi:type="dcterms:W3CDTF">2021-09-21T08:25:00Z</dcterms:created>
  <dcterms:modified xsi:type="dcterms:W3CDTF">2021-09-21T08:27:00Z</dcterms:modified>
</cp:coreProperties>
</file>